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D9BF9" w14:textId="5F4B523F" w:rsidR="00CE4BD6" w:rsidRDefault="006401FB" w:rsidP="00645CF9">
      <w:pPr>
        <w:ind w:left="-99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   </w:t>
      </w:r>
      <w:r w:rsidR="00CE4BD6" w:rsidRPr="2BE3519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able (1): SCT Clinical trials in acute ischemic stroke </w:t>
      </w:r>
      <w:r w:rsidR="00645C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d TBI</w:t>
      </w:r>
    </w:p>
    <w:tbl>
      <w:tblPr>
        <w:tblStyle w:val="GridTable1Light"/>
        <w:tblW w:w="10672" w:type="dxa"/>
        <w:jc w:val="center"/>
        <w:tblLayout w:type="fixed"/>
        <w:tblLook w:val="04A0" w:firstRow="1" w:lastRow="0" w:firstColumn="1" w:lastColumn="0" w:noHBand="0" w:noVBand="1"/>
      </w:tblPr>
      <w:tblGrid>
        <w:gridCol w:w="2160"/>
        <w:gridCol w:w="990"/>
        <w:gridCol w:w="990"/>
        <w:gridCol w:w="1530"/>
        <w:gridCol w:w="1170"/>
        <w:gridCol w:w="1350"/>
        <w:gridCol w:w="1080"/>
        <w:gridCol w:w="1402"/>
      </w:tblGrid>
      <w:tr w:rsidR="000C48F0" w:rsidRPr="000C48F0" w14:paraId="732197EC" w14:textId="77777777" w:rsidTr="000C48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C156405" w14:textId="77777777" w:rsidR="00CE4BD6" w:rsidRPr="00C82989" w:rsidRDefault="00CE4BD6" w:rsidP="00C82989">
            <w:pPr>
              <w:jc w:val="both"/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</w:pPr>
            <w:r w:rsidRPr="00C82989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Trial Reference</w:t>
            </w:r>
          </w:p>
        </w:tc>
        <w:tc>
          <w:tcPr>
            <w:tcW w:w="990" w:type="dxa"/>
          </w:tcPr>
          <w:p w14:paraId="7BAACF02" w14:textId="77777777" w:rsidR="00CE4BD6" w:rsidRPr="00C82989" w:rsidRDefault="00CE4BD6" w:rsidP="00C829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</w:pPr>
            <w:r w:rsidRPr="00C82989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Country</w:t>
            </w:r>
          </w:p>
        </w:tc>
        <w:tc>
          <w:tcPr>
            <w:tcW w:w="990" w:type="dxa"/>
          </w:tcPr>
          <w:p w14:paraId="0A570094" w14:textId="77777777" w:rsidR="00CE4BD6" w:rsidRPr="00C82989" w:rsidRDefault="00CE4BD6" w:rsidP="00C829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</w:pPr>
            <w:r w:rsidRPr="00C82989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Trial Phase</w:t>
            </w:r>
          </w:p>
        </w:tc>
        <w:tc>
          <w:tcPr>
            <w:tcW w:w="1530" w:type="dxa"/>
          </w:tcPr>
          <w:p w14:paraId="46BDDCD2" w14:textId="77777777" w:rsidR="00CE4BD6" w:rsidRPr="00C82989" w:rsidRDefault="00CE4BD6" w:rsidP="00C829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</w:pPr>
            <w:r w:rsidRPr="00C82989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Administration route</w:t>
            </w:r>
          </w:p>
        </w:tc>
        <w:tc>
          <w:tcPr>
            <w:tcW w:w="1170" w:type="dxa"/>
          </w:tcPr>
          <w:p w14:paraId="7CCD40D2" w14:textId="69D6BC16" w:rsidR="00CE4BD6" w:rsidRPr="00C82989" w:rsidRDefault="00CE4BD6" w:rsidP="00C829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</w:pPr>
            <w:r w:rsidRPr="00C82989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Enrollment window</w:t>
            </w:r>
          </w:p>
        </w:tc>
        <w:tc>
          <w:tcPr>
            <w:tcW w:w="1350" w:type="dxa"/>
          </w:tcPr>
          <w:p w14:paraId="693CC501" w14:textId="6DFA80F7" w:rsidR="00CE4BD6" w:rsidRPr="00C82989" w:rsidRDefault="00CE4BD6" w:rsidP="00C829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</w:pPr>
            <w:r w:rsidRPr="00C82989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Numbe</w:t>
            </w:r>
            <w:r w:rsidR="000C48F0" w:rsidRPr="00C82989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 xml:space="preserve">r </w:t>
            </w:r>
            <w:r w:rsidRPr="00C82989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of participants</w:t>
            </w:r>
          </w:p>
        </w:tc>
        <w:tc>
          <w:tcPr>
            <w:tcW w:w="1080" w:type="dxa"/>
          </w:tcPr>
          <w:p w14:paraId="5B5E95D9" w14:textId="3E326FED" w:rsidR="00CE4BD6" w:rsidRPr="00C82989" w:rsidRDefault="00CE4BD6" w:rsidP="00C829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</w:pPr>
            <w:r w:rsidRPr="00C82989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Outcome measures</w:t>
            </w:r>
          </w:p>
        </w:tc>
        <w:tc>
          <w:tcPr>
            <w:tcW w:w="1402" w:type="dxa"/>
          </w:tcPr>
          <w:p w14:paraId="56A7818B" w14:textId="2FFCBC07" w:rsidR="00CE4BD6" w:rsidRPr="00C82989" w:rsidRDefault="00CE4BD6" w:rsidP="00C829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</w:pPr>
            <w:r w:rsidRPr="00C82989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Conclusion</w:t>
            </w:r>
          </w:p>
        </w:tc>
      </w:tr>
      <w:tr w:rsidR="000C48F0" w:rsidRPr="000C48F0" w14:paraId="732C5719" w14:textId="77777777" w:rsidTr="000C48F0">
        <w:trPr>
          <w:trHeight w:val="8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ACE1E2F" w14:textId="3D72F89E" w:rsidR="00CE4BD6" w:rsidRPr="00C82989" w:rsidRDefault="00CE4BD6" w:rsidP="00C82989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C8298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avitz</w:t>
            </w:r>
            <w:proofErr w:type="spellEnd"/>
            <w:r w:rsidRPr="00C8298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, S.I. et al</w:t>
            </w:r>
            <w:r w:rsidR="00C8298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2014</w:t>
            </w:r>
          </w:p>
        </w:tc>
        <w:tc>
          <w:tcPr>
            <w:tcW w:w="990" w:type="dxa"/>
          </w:tcPr>
          <w:p w14:paraId="0068EF08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USA</w:t>
            </w:r>
          </w:p>
        </w:tc>
        <w:tc>
          <w:tcPr>
            <w:tcW w:w="990" w:type="dxa"/>
          </w:tcPr>
          <w:p w14:paraId="1D16DFC6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I</w:t>
            </w:r>
          </w:p>
        </w:tc>
        <w:tc>
          <w:tcPr>
            <w:tcW w:w="1530" w:type="dxa"/>
          </w:tcPr>
          <w:p w14:paraId="11937C2F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IV</w:t>
            </w:r>
          </w:p>
        </w:tc>
        <w:tc>
          <w:tcPr>
            <w:tcW w:w="1170" w:type="dxa"/>
          </w:tcPr>
          <w:p w14:paraId="620FD4F7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24-72 h</w:t>
            </w:r>
          </w:p>
        </w:tc>
        <w:tc>
          <w:tcPr>
            <w:tcW w:w="1350" w:type="dxa"/>
          </w:tcPr>
          <w:p w14:paraId="1469E2EC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8</w:t>
            </w:r>
          </w:p>
        </w:tc>
        <w:tc>
          <w:tcPr>
            <w:tcW w:w="1080" w:type="dxa"/>
          </w:tcPr>
          <w:p w14:paraId="3D332D62" w14:textId="7BC22A5F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BI,</w:t>
            </w:r>
            <w:r w:rsidR="00645CF9"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mRS</w:t>
            </w:r>
            <w:proofErr w:type="spellEnd"/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, NIHSS</w:t>
            </w:r>
          </w:p>
        </w:tc>
        <w:tc>
          <w:tcPr>
            <w:tcW w:w="1402" w:type="dxa"/>
          </w:tcPr>
          <w:p w14:paraId="6F60E489" w14:textId="030F4851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 xml:space="preserve">Established safety, </w:t>
            </w:r>
            <w:proofErr w:type="gramStart"/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feasibility</w:t>
            </w:r>
            <w:proofErr w:type="gramEnd"/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 xml:space="preserve"> and good functional outcome</w:t>
            </w:r>
          </w:p>
        </w:tc>
      </w:tr>
      <w:tr w:rsidR="000C48F0" w:rsidRPr="000C48F0" w14:paraId="6CA117C3" w14:textId="77777777" w:rsidTr="000C48F0">
        <w:trPr>
          <w:trHeight w:val="9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716598A" w14:textId="3EB6CE07" w:rsidR="00CE4BD6" w:rsidRPr="00C82989" w:rsidRDefault="00CE4BD6" w:rsidP="00C82989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8298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Hess, D.C et al</w:t>
            </w:r>
            <w:r w:rsidR="00C8298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2017</w:t>
            </w:r>
          </w:p>
        </w:tc>
        <w:tc>
          <w:tcPr>
            <w:tcW w:w="990" w:type="dxa"/>
          </w:tcPr>
          <w:p w14:paraId="7F75B58E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USA</w:t>
            </w:r>
          </w:p>
        </w:tc>
        <w:tc>
          <w:tcPr>
            <w:tcW w:w="990" w:type="dxa"/>
          </w:tcPr>
          <w:p w14:paraId="6E8B49CE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II</w:t>
            </w:r>
          </w:p>
        </w:tc>
        <w:tc>
          <w:tcPr>
            <w:tcW w:w="1530" w:type="dxa"/>
          </w:tcPr>
          <w:p w14:paraId="709B60E3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IV</w:t>
            </w:r>
          </w:p>
        </w:tc>
        <w:tc>
          <w:tcPr>
            <w:tcW w:w="1170" w:type="dxa"/>
          </w:tcPr>
          <w:p w14:paraId="13E0EAD0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24-48 h</w:t>
            </w:r>
          </w:p>
        </w:tc>
        <w:tc>
          <w:tcPr>
            <w:tcW w:w="1350" w:type="dxa"/>
          </w:tcPr>
          <w:p w14:paraId="369CFB44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65</w:t>
            </w:r>
          </w:p>
        </w:tc>
        <w:tc>
          <w:tcPr>
            <w:tcW w:w="1080" w:type="dxa"/>
          </w:tcPr>
          <w:p w14:paraId="3F60210A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mRS</w:t>
            </w:r>
            <w:proofErr w:type="spellEnd"/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, NIHSS, BI</w:t>
            </w:r>
          </w:p>
        </w:tc>
        <w:tc>
          <w:tcPr>
            <w:tcW w:w="1402" w:type="dxa"/>
          </w:tcPr>
          <w:p w14:paraId="65E06575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No difference for functional outcomes.</w:t>
            </w:r>
          </w:p>
        </w:tc>
      </w:tr>
      <w:tr w:rsidR="000C48F0" w:rsidRPr="000C48F0" w14:paraId="2733AF62" w14:textId="77777777" w:rsidTr="000C48F0">
        <w:trPr>
          <w:trHeight w:val="6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B198102" w14:textId="4079E330" w:rsidR="00CE4BD6" w:rsidRPr="00C82989" w:rsidRDefault="00CE4BD6" w:rsidP="00C82989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C8298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Laskowitz</w:t>
            </w:r>
            <w:proofErr w:type="spellEnd"/>
            <w:r w:rsidRPr="00C8298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, D.T et al</w:t>
            </w:r>
            <w:r w:rsidR="00C8298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2018</w:t>
            </w:r>
          </w:p>
        </w:tc>
        <w:tc>
          <w:tcPr>
            <w:tcW w:w="990" w:type="dxa"/>
          </w:tcPr>
          <w:p w14:paraId="1C771C98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USA</w:t>
            </w:r>
          </w:p>
        </w:tc>
        <w:tc>
          <w:tcPr>
            <w:tcW w:w="990" w:type="dxa"/>
          </w:tcPr>
          <w:p w14:paraId="6AF86E12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II</w:t>
            </w:r>
          </w:p>
        </w:tc>
        <w:tc>
          <w:tcPr>
            <w:tcW w:w="1530" w:type="dxa"/>
          </w:tcPr>
          <w:p w14:paraId="57A3A30C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IV</w:t>
            </w:r>
          </w:p>
        </w:tc>
        <w:tc>
          <w:tcPr>
            <w:tcW w:w="1170" w:type="dxa"/>
          </w:tcPr>
          <w:p w14:paraId="3BB2DC99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3–9 D</w:t>
            </w:r>
          </w:p>
        </w:tc>
        <w:tc>
          <w:tcPr>
            <w:tcW w:w="1350" w:type="dxa"/>
          </w:tcPr>
          <w:p w14:paraId="57C5C03C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10</w:t>
            </w:r>
          </w:p>
        </w:tc>
        <w:tc>
          <w:tcPr>
            <w:tcW w:w="1080" w:type="dxa"/>
          </w:tcPr>
          <w:p w14:paraId="586C91CA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mRS</w:t>
            </w:r>
            <w:proofErr w:type="spellEnd"/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, NIHSS</w:t>
            </w:r>
          </w:p>
        </w:tc>
        <w:tc>
          <w:tcPr>
            <w:tcW w:w="1402" w:type="dxa"/>
          </w:tcPr>
          <w:p w14:paraId="5821E3F9" w14:textId="7C55FEC0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Established Safety</w:t>
            </w:r>
          </w:p>
        </w:tc>
      </w:tr>
      <w:tr w:rsidR="000C48F0" w:rsidRPr="000C48F0" w14:paraId="54AA28DF" w14:textId="77777777" w:rsidTr="000C48F0">
        <w:trPr>
          <w:trHeight w:val="1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4DC19F9" w14:textId="59FAA549" w:rsidR="00CE4BD6" w:rsidRPr="00C82989" w:rsidRDefault="00CE4BD6" w:rsidP="00C82989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8298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riedrich, M.A. et al</w:t>
            </w:r>
            <w:r w:rsidR="00C8298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2021</w:t>
            </w:r>
          </w:p>
        </w:tc>
        <w:tc>
          <w:tcPr>
            <w:tcW w:w="990" w:type="dxa"/>
          </w:tcPr>
          <w:p w14:paraId="0ADD10FE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Brazil</w:t>
            </w:r>
          </w:p>
        </w:tc>
        <w:tc>
          <w:tcPr>
            <w:tcW w:w="990" w:type="dxa"/>
          </w:tcPr>
          <w:p w14:paraId="2B5D3AC7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II</w:t>
            </w:r>
          </w:p>
        </w:tc>
        <w:tc>
          <w:tcPr>
            <w:tcW w:w="1530" w:type="dxa"/>
          </w:tcPr>
          <w:p w14:paraId="32A4A5B5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IA</w:t>
            </w:r>
          </w:p>
        </w:tc>
        <w:tc>
          <w:tcPr>
            <w:tcW w:w="1170" w:type="dxa"/>
          </w:tcPr>
          <w:p w14:paraId="7175DA2E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3–10 D</w:t>
            </w:r>
          </w:p>
        </w:tc>
        <w:tc>
          <w:tcPr>
            <w:tcW w:w="1350" w:type="dxa"/>
          </w:tcPr>
          <w:p w14:paraId="51401736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20</w:t>
            </w:r>
          </w:p>
        </w:tc>
        <w:tc>
          <w:tcPr>
            <w:tcW w:w="1080" w:type="dxa"/>
          </w:tcPr>
          <w:p w14:paraId="22C7603D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mRS</w:t>
            </w:r>
            <w:proofErr w:type="spellEnd"/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, NIHSS</w:t>
            </w:r>
          </w:p>
        </w:tc>
        <w:tc>
          <w:tcPr>
            <w:tcW w:w="1402" w:type="dxa"/>
          </w:tcPr>
          <w:p w14:paraId="55C3D408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Established safety and potential role in better functional outcomes</w:t>
            </w:r>
          </w:p>
        </w:tc>
      </w:tr>
      <w:tr w:rsidR="000C48F0" w:rsidRPr="000C48F0" w14:paraId="4D476A27" w14:textId="77777777" w:rsidTr="000C48F0">
        <w:trPr>
          <w:trHeight w:val="10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EEED76B" w14:textId="61DDA8A9" w:rsidR="00CE4BD6" w:rsidRPr="00C82989" w:rsidRDefault="00CE4BD6" w:rsidP="00C82989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C8298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Moniche</w:t>
            </w:r>
            <w:proofErr w:type="spellEnd"/>
            <w:r w:rsidRPr="00C8298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, F. et al</w:t>
            </w:r>
            <w:r w:rsidR="00C8298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2015</w:t>
            </w:r>
          </w:p>
        </w:tc>
        <w:tc>
          <w:tcPr>
            <w:tcW w:w="990" w:type="dxa"/>
          </w:tcPr>
          <w:p w14:paraId="4BCAE6A2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Spain</w:t>
            </w:r>
          </w:p>
        </w:tc>
        <w:tc>
          <w:tcPr>
            <w:tcW w:w="990" w:type="dxa"/>
          </w:tcPr>
          <w:p w14:paraId="6197B872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II</w:t>
            </w:r>
          </w:p>
        </w:tc>
        <w:tc>
          <w:tcPr>
            <w:tcW w:w="1530" w:type="dxa"/>
          </w:tcPr>
          <w:p w14:paraId="148BE1B5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IA</w:t>
            </w:r>
          </w:p>
        </w:tc>
        <w:tc>
          <w:tcPr>
            <w:tcW w:w="1170" w:type="dxa"/>
          </w:tcPr>
          <w:p w14:paraId="555E8CA2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5–9 D</w:t>
            </w:r>
          </w:p>
        </w:tc>
        <w:tc>
          <w:tcPr>
            <w:tcW w:w="1350" w:type="dxa"/>
          </w:tcPr>
          <w:p w14:paraId="2745FF51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10</w:t>
            </w:r>
          </w:p>
        </w:tc>
        <w:tc>
          <w:tcPr>
            <w:tcW w:w="1080" w:type="dxa"/>
          </w:tcPr>
          <w:p w14:paraId="43607F72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mRS</w:t>
            </w:r>
            <w:proofErr w:type="spellEnd"/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, BI, NIHSS</w:t>
            </w:r>
          </w:p>
        </w:tc>
        <w:tc>
          <w:tcPr>
            <w:tcW w:w="1402" w:type="dxa"/>
          </w:tcPr>
          <w:p w14:paraId="68061B04" w14:textId="0A1AF5DB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No difference in functional outcomes</w:t>
            </w:r>
          </w:p>
        </w:tc>
      </w:tr>
      <w:tr w:rsidR="000C48F0" w:rsidRPr="000C48F0" w14:paraId="12577FDC" w14:textId="77777777" w:rsidTr="000C48F0">
        <w:trPr>
          <w:trHeight w:val="16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7C0441E" w14:textId="0EA42619" w:rsidR="00CE4BD6" w:rsidRPr="00C82989" w:rsidRDefault="00CE4BD6" w:rsidP="00C82989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8298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Duma, C e</w:t>
            </w:r>
            <w:r w:rsidR="00C8298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t</w:t>
            </w:r>
            <w:r w:rsidRPr="00C8298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al</w:t>
            </w:r>
            <w:r w:rsidR="00C8298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2019</w:t>
            </w:r>
          </w:p>
        </w:tc>
        <w:tc>
          <w:tcPr>
            <w:tcW w:w="990" w:type="dxa"/>
          </w:tcPr>
          <w:p w14:paraId="36020698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UK</w:t>
            </w:r>
          </w:p>
        </w:tc>
        <w:tc>
          <w:tcPr>
            <w:tcW w:w="990" w:type="dxa"/>
          </w:tcPr>
          <w:p w14:paraId="19BBC3BE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I</w:t>
            </w:r>
          </w:p>
        </w:tc>
        <w:tc>
          <w:tcPr>
            <w:tcW w:w="1530" w:type="dxa"/>
          </w:tcPr>
          <w:p w14:paraId="53511DA6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IA</w:t>
            </w:r>
          </w:p>
        </w:tc>
        <w:tc>
          <w:tcPr>
            <w:tcW w:w="1170" w:type="dxa"/>
          </w:tcPr>
          <w:p w14:paraId="69EB4A09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1 W</w:t>
            </w:r>
          </w:p>
        </w:tc>
        <w:tc>
          <w:tcPr>
            <w:tcW w:w="1350" w:type="dxa"/>
          </w:tcPr>
          <w:p w14:paraId="02842838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5</w:t>
            </w:r>
          </w:p>
        </w:tc>
        <w:tc>
          <w:tcPr>
            <w:tcW w:w="1080" w:type="dxa"/>
          </w:tcPr>
          <w:p w14:paraId="2307A3DE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mRS</w:t>
            </w:r>
            <w:proofErr w:type="spellEnd"/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, NIHSS</w:t>
            </w:r>
          </w:p>
        </w:tc>
        <w:tc>
          <w:tcPr>
            <w:tcW w:w="1402" w:type="dxa"/>
          </w:tcPr>
          <w:p w14:paraId="772645FA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Established safety and potential role in better functional outcomes</w:t>
            </w:r>
          </w:p>
        </w:tc>
      </w:tr>
      <w:tr w:rsidR="000C48F0" w:rsidRPr="000C48F0" w14:paraId="729DB173" w14:textId="77777777" w:rsidTr="000C48F0">
        <w:trPr>
          <w:trHeight w:val="10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279B182" w14:textId="04E44624" w:rsidR="00CE4BD6" w:rsidRPr="00C82989" w:rsidRDefault="00CE4BD6" w:rsidP="00C82989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C8298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Qiao</w:t>
            </w:r>
            <w:proofErr w:type="spellEnd"/>
            <w:r w:rsidRPr="00C8298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, L.Y. et al</w:t>
            </w:r>
            <w:r w:rsidR="00C8298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2016</w:t>
            </w:r>
          </w:p>
        </w:tc>
        <w:tc>
          <w:tcPr>
            <w:tcW w:w="990" w:type="dxa"/>
          </w:tcPr>
          <w:p w14:paraId="119B6D9E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China</w:t>
            </w:r>
          </w:p>
        </w:tc>
        <w:tc>
          <w:tcPr>
            <w:tcW w:w="990" w:type="dxa"/>
          </w:tcPr>
          <w:p w14:paraId="239ED84B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II</w:t>
            </w:r>
          </w:p>
        </w:tc>
        <w:tc>
          <w:tcPr>
            <w:tcW w:w="1530" w:type="dxa"/>
          </w:tcPr>
          <w:p w14:paraId="1FDC8BB7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IV &amp;IT</w:t>
            </w:r>
          </w:p>
        </w:tc>
        <w:tc>
          <w:tcPr>
            <w:tcW w:w="1170" w:type="dxa"/>
          </w:tcPr>
          <w:p w14:paraId="6AE8B67B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1 W</w:t>
            </w:r>
          </w:p>
        </w:tc>
        <w:tc>
          <w:tcPr>
            <w:tcW w:w="1350" w:type="dxa"/>
          </w:tcPr>
          <w:p w14:paraId="7CAD8610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6</w:t>
            </w:r>
          </w:p>
        </w:tc>
        <w:tc>
          <w:tcPr>
            <w:tcW w:w="1080" w:type="dxa"/>
          </w:tcPr>
          <w:p w14:paraId="27FD1DE8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 xml:space="preserve">NIHSS, BI, </w:t>
            </w:r>
            <w:proofErr w:type="spellStart"/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mRS</w:t>
            </w:r>
            <w:proofErr w:type="spellEnd"/>
          </w:p>
        </w:tc>
        <w:tc>
          <w:tcPr>
            <w:tcW w:w="1402" w:type="dxa"/>
          </w:tcPr>
          <w:p w14:paraId="34711E21" w14:textId="77777777" w:rsidR="00CE4BD6" w:rsidRPr="000C48F0" w:rsidRDefault="00CE4BD6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Showed some degree of neurological</w:t>
            </w:r>
            <w:r w:rsidRPr="000C48F0">
              <w:rPr>
                <w:rFonts w:ascii="Times New Roman" w:hAnsi="Times New Roman" w:cs="Times New Roman"/>
              </w:rPr>
              <w:br/>
            </w: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 xml:space="preserve"> recovery</w:t>
            </w:r>
          </w:p>
        </w:tc>
      </w:tr>
      <w:tr w:rsidR="000C48F0" w:rsidRPr="000C48F0" w14:paraId="64B71961" w14:textId="77777777" w:rsidTr="000C48F0">
        <w:trPr>
          <w:trHeight w:val="10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A8AE81E" w14:textId="32F78CBB" w:rsidR="00645CF9" w:rsidRPr="00C82989" w:rsidRDefault="00645CF9" w:rsidP="00C82989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8298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Lu et al</w:t>
            </w:r>
            <w:r w:rsidR="00C8298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2019</w:t>
            </w:r>
          </w:p>
          <w:p w14:paraId="0FF09747" w14:textId="46B2D718" w:rsidR="00645CF9" w:rsidRPr="00C82989" w:rsidRDefault="00645CF9" w:rsidP="00C82989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1BE84A66" w14:textId="62705B96" w:rsidR="00645CF9" w:rsidRPr="000C48F0" w:rsidRDefault="00645CF9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USA</w:t>
            </w:r>
          </w:p>
        </w:tc>
        <w:tc>
          <w:tcPr>
            <w:tcW w:w="990" w:type="dxa"/>
          </w:tcPr>
          <w:p w14:paraId="397AE919" w14:textId="583500E5" w:rsidR="00645CF9" w:rsidRPr="000C48F0" w:rsidRDefault="00645CF9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II</w:t>
            </w:r>
          </w:p>
        </w:tc>
        <w:tc>
          <w:tcPr>
            <w:tcW w:w="1530" w:type="dxa"/>
          </w:tcPr>
          <w:p w14:paraId="3B4D26D8" w14:textId="04702FAE" w:rsidR="00645CF9" w:rsidRPr="000C48F0" w:rsidRDefault="00645CF9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IV</w:t>
            </w:r>
          </w:p>
        </w:tc>
        <w:tc>
          <w:tcPr>
            <w:tcW w:w="1170" w:type="dxa"/>
          </w:tcPr>
          <w:p w14:paraId="19D8003E" w14:textId="5EE1DB8F" w:rsidR="00645CF9" w:rsidRPr="000C48F0" w:rsidRDefault="00645CF9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&lt; 12 m</w:t>
            </w:r>
          </w:p>
        </w:tc>
        <w:tc>
          <w:tcPr>
            <w:tcW w:w="1350" w:type="dxa"/>
          </w:tcPr>
          <w:p w14:paraId="0E8E00DA" w14:textId="0E6999DA" w:rsidR="00645CF9" w:rsidRPr="000C48F0" w:rsidRDefault="00645CF9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65</w:t>
            </w:r>
          </w:p>
        </w:tc>
        <w:tc>
          <w:tcPr>
            <w:tcW w:w="1080" w:type="dxa"/>
          </w:tcPr>
          <w:p w14:paraId="78C352C1" w14:textId="043FEDFB" w:rsidR="00645CF9" w:rsidRPr="000C48F0" w:rsidRDefault="00645CF9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24 w FMMS</w:t>
            </w:r>
          </w:p>
        </w:tc>
        <w:tc>
          <w:tcPr>
            <w:tcW w:w="1402" w:type="dxa"/>
          </w:tcPr>
          <w:p w14:paraId="784AB2B7" w14:textId="77613E17" w:rsidR="00645CF9" w:rsidRPr="000C48F0" w:rsidRDefault="00645CF9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Improvement in motor function</w:t>
            </w:r>
          </w:p>
        </w:tc>
      </w:tr>
      <w:tr w:rsidR="000C48F0" w:rsidRPr="000C48F0" w14:paraId="1770FDFE" w14:textId="77777777" w:rsidTr="000C48F0">
        <w:trPr>
          <w:trHeight w:val="10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03F4A52" w14:textId="6A3A9917" w:rsidR="00645CF9" w:rsidRPr="00C82989" w:rsidRDefault="00645CF9" w:rsidP="00C82989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8298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ox et al</w:t>
            </w:r>
            <w:r w:rsidR="00C8298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2016</w:t>
            </w:r>
          </w:p>
          <w:p w14:paraId="480FE45D" w14:textId="55F28B9C" w:rsidR="00645CF9" w:rsidRPr="00C82989" w:rsidRDefault="00645CF9" w:rsidP="00C82989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24B8B082" w14:textId="212BD11C" w:rsidR="00645CF9" w:rsidRPr="000C48F0" w:rsidRDefault="00645CF9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USA</w:t>
            </w:r>
          </w:p>
        </w:tc>
        <w:tc>
          <w:tcPr>
            <w:tcW w:w="990" w:type="dxa"/>
          </w:tcPr>
          <w:p w14:paraId="5C583435" w14:textId="312C3BEC" w:rsidR="00645CF9" w:rsidRPr="000C48F0" w:rsidRDefault="00645CF9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II</w:t>
            </w:r>
          </w:p>
        </w:tc>
        <w:tc>
          <w:tcPr>
            <w:tcW w:w="1530" w:type="dxa"/>
          </w:tcPr>
          <w:p w14:paraId="3ED7ABF2" w14:textId="09039D10" w:rsidR="00645CF9" w:rsidRPr="000C48F0" w:rsidRDefault="00645CF9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IV</w:t>
            </w:r>
          </w:p>
        </w:tc>
        <w:tc>
          <w:tcPr>
            <w:tcW w:w="1170" w:type="dxa"/>
          </w:tcPr>
          <w:p w14:paraId="72EC42D2" w14:textId="6AAD177F" w:rsidR="00645CF9" w:rsidRPr="000C48F0" w:rsidRDefault="00645CF9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&lt;24 h</w:t>
            </w:r>
          </w:p>
        </w:tc>
        <w:tc>
          <w:tcPr>
            <w:tcW w:w="1350" w:type="dxa"/>
          </w:tcPr>
          <w:p w14:paraId="6CCC5F4F" w14:textId="239968FD" w:rsidR="00645CF9" w:rsidRPr="000C48F0" w:rsidRDefault="00645CF9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25</w:t>
            </w:r>
          </w:p>
        </w:tc>
        <w:tc>
          <w:tcPr>
            <w:tcW w:w="1080" w:type="dxa"/>
          </w:tcPr>
          <w:p w14:paraId="77713EA0" w14:textId="4F5D6B3B" w:rsidR="00645CF9" w:rsidRPr="000C48F0" w:rsidRDefault="00645CF9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21 d GCS, neurologic events</w:t>
            </w:r>
          </w:p>
        </w:tc>
        <w:tc>
          <w:tcPr>
            <w:tcW w:w="1402" w:type="dxa"/>
          </w:tcPr>
          <w:p w14:paraId="4E7C73BD" w14:textId="6897ED17" w:rsidR="00645CF9" w:rsidRPr="000C48F0" w:rsidRDefault="00645CF9" w:rsidP="00266D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</w:pPr>
            <w:r w:rsidRPr="000C48F0">
              <w:rPr>
                <w:rFonts w:ascii="Times New Roman" w:eastAsia="Arial" w:hAnsi="Times New Roman" w:cs="Times New Roman"/>
                <w:color w:val="222222"/>
                <w:sz w:val="18"/>
                <w:szCs w:val="18"/>
              </w:rPr>
              <w:t>Radiologic improvement, modest clinical improvement, no adverse effects to infusion</w:t>
            </w:r>
          </w:p>
        </w:tc>
      </w:tr>
    </w:tbl>
    <w:p w14:paraId="6DD57A88" w14:textId="77777777" w:rsidR="00CE4BD6" w:rsidRDefault="00CE4BD6" w:rsidP="00CE4BD6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1CAAAC5" w14:textId="77777777" w:rsidR="00CE4BD6" w:rsidRDefault="00CE4BD6" w:rsidP="00CE4BD6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76F0329" w14:textId="77777777" w:rsidR="00CE4BD6" w:rsidRDefault="00CE4BD6" w:rsidP="00CE4BD6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2BE3519A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tem cells in stroke rehabilitation and recovery</w:t>
      </w:r>
    </w:p>
    <w:p w14:paraId="28D9186F" w14:textId="77777777" w:rsidR="00CE4BD6" w:rsidRDefault="00CE4BD6" w:rsidP="00CE4BD6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890" w:type="dxa"/>
        <w:jc w:val="center"/>
        <w:tblLayout w:type="fixed"/>
        <w:tblLook w:val="06A0" w:firstRow="1" w:lastRow="0" w:firstColumn="1" w:lastColumn="0" w:noHBand="1" w:noVBand="1"/>
      </w:tblPr>
      <w:tblGrid>
        <w:gridCol w:w="1562"/>
        <w:gridCol w:w="1040"/>
        <w:gridCol w:w="1040"/>
        <w:gridCol w:w="1478"/>
        <w:gridCol w:w="1170"/>
        <w:gridCol w:w="1170"/>
        <w:gridCol w:w="1080"/>
        <w:gridCol w:w="1350"/>
      </w:tblGrid>
      <w:tr w:rsidR="00645CF9" w:rsidRPr="000C48F0" w14:paraId="4B2E4771" w14:textId="77777777" w:rsidTr="0038610E">
        <w:trPr>
          <w:trHeight w:val="435"/>
          <w:jc w:val="center"/>
        </w:trPr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8B1A51" w14:textId="1595CAEA" w:rsidR="00645CF9" w:rsidRPr="000C48F0" w:rsidRDefault="00645CF9" w:rsidP="00645CF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C48F0">
              <w:rPr>
                <w:rFonts w:ascii="Times New Roman" w:eastAsia="Arial" w:hAnsi="Times New Roman" w:cs="Times New Roman"/>
                <w:b/>
                <w:bCs/>
                <w:color w:val="222222"/>
                <w:sz w:val="18"/>
                <w:szCs w:val="18"/>
              </w:rPr>
              <w:t>Trial Reference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7D4D8D" w14:textId="2E962F67" w:rsidR="00645CF9" w:rsidRPr="000C48F0" w:rsidRDefault="00645CF9" w:rsidP="00645CF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C48F0">
              <w:rPr>
                <w:rFonts w:ascii="Times New Roman" w:eastAsia="Arial" w:hAnsi="Times New Roman" w:cs="Times New Roman"/>
                <w:b/>
                <w:bCs/>
                <w:color w:val="222222"/>
                <w:sz w:val="18"/>
                <w:szCs w:val="18"/>
              </w:rPr>
              <w:t>Country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6BFA77" w14:textId="4F6D5B23" w:rsidR="00645CF9" w:rsidRPr="000C48F0" w:rsidRDefault="00645CF9" w:rsidP="000C48F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48F0">
              <w:rPr>
                <w:rFonts w:ascii="Times New Roman" w:eastAsia="Arial" w:hAnsi="Times New Roman" w:cs="Times New Roman"/>
                <w:b/>
                <w:bCs/>
                <w:color w:val="222222"/>
                <w:sz w:val="18"/>
                <w:szCs w:val="18"/>
              </w:rPr>
              <w:t>Trial Phase</w:t>
            </w:r>
          </w:p>
        </w:tc>
        <w:tc>
          <w:tcPr>
            <w:tcW w:w="14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748CC2" w14:textId="66E41DC9" w:rsidR="00645CF9" w:rsidRPr="000C48F0" w:rsidRDefault="00645CF9" w:rsidP="000C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48F0">
              <w:rPr>
                <w:rFonts w:ascii="Times New Roman" w:eastAsia="Arial" w:hAnsi="Times New Roman" w:cs="Times New Roman"/>
                <w:b/>
                <w:bCs/>
                <w:color w:val="222222"/>
                <w:sz w:val="18"/>
                <w:szCs w:val="18"/>
              </w:rPr>
              <w:t>Administration route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48CD1C" w14:textId="58578741" w:rsidR="00645CF9" w:rsidRPr="000C48F0" w:rsidRDefault="00645CF9" w:rsidP="0064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C48F0">
              <w:rPr>
                <w:rFonts w:ascii="Times New Roman" w:eastAsia="Arial" w:hAnsi="Times New Roman" w:cs="Times New Roman"/>
                <w:b/>
                <w:bCs/>
                <w:color w:val="222222"/>
                <w:sz w:val="18"/>
                <w:szCs w:val="18"/>
              </w:rPr>
              <w:t xml:space="preserve">Enrollment window 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F194D3" w14:textId="30EC9D49" w:rsidR="00645CF9" w:rsidRPr="000C48F0" w:rsidRDefault="00645CF9" w:rsidP="00645CF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C48F0">
              <w:rPr>
                <w:rFonts w:ascii="Times New Roman" w:eastAsia="Arial" w:hAnsi="Times New Roman" w:cs="Times New Roman"/>
                <w:b/>
                <w:bCs/>
                <w:color w:val="222222"/>
                <w:sz w:val="18"/>
                <w:szCs w:val="18"/>
              </w:rPr>
              <w:t xml:space="preserve">Number of participants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E71A79" w14:textId="005AB6BD" w:rsidR="00645CF9" w:rsidRPr="000C48F0" w:rsidRDefault="00645CF9" w:rsidP="00645CF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C48F0">
              <w:rPr>
                <w:rFonts w:ascii="Times New Roman" w:eastAsia="Arial" w:hAnsi="Times New Roman" w:cs="Times New Roman"/>
                <w:b/>
                <w:bCs/>
                <w:color w:val="222222"/>
                <w:sz w:val="18"/>
                <w:szCs w:val="18"/>
              </w:rPr>
              <w:t xml:space="preserve">Outcome measures 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EF7A29" w14:textId="3321337F" w:rsidR="00645CF9" w:rsidRPr="000C48F0" w:rsidRDefault="00645CF9" w:rsidP="0064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C48F0">
              <w:rPr>
                <w:rFonts w:ascii="Times New Roman" w:eastAsia="Arial" w:hAnsi="Times New Roman" w:cs="Times New Roman"/>
                <w:b/>
                <w:bCs/>
                <w:color w:val="222222"/>
                <w:sz w:val="18"/>
                <w:szCs w:val="18"/>
              </w:rPr>
              <w:t xml:space="preserve">Conclusion </w:t>
            </w:r>
          </w:p>
        </w:tc>
      </w:tr>
      <w:tr w:rsidR="00645CF9" w:rsidRPr="000C48F0" w14:paraId="06482712" w14:textId="77777777" w:rsidTr="0038610E">
        <w:trPr>
          <w:trHeight w:val="300"/>
          <w:jc w:val="center"/>
        </w:trPr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779E01" w14:textId="77777777" w:rsidR="00645CF9" w:rsidRPr="000C48F0" w:rsidRDefault="00645CF9" w:rsidP="00645CF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asad et al 2014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F5720B" w14:textId="129943CF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378A6E" w14:textId="1CCB2A80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hase II</w:t>
            </w:r>
          </w:p>
        </w:tc>
        <w:tc>
          <w:tcPr>
            <w:tcW w:w="14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C65AA8" w14:textId="392A4339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909774" w14:textId="2561A991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-30 days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0F255C" w14:textId="2EB2DA92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192605" w14:textId="77777777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rimary: BI and </w:t>
            </w:r>
            <w:proofErr w:type="spellStart"/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RS</w:t>
            </w:r>
            <w:proofErr w:type="spellEnd"/>
          </w:p>
          <w:p w14:paraId="1DD4615D" w14:textId="1E77E40A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</w:p>
          <w:p w14:paraId="3E2E1A6C" w14:textId="77777777" w:rsidR="006401FB" w:rsidRDefault="006401FB" w:rsidP="00C8298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38D4E24" w14:textId="77777777" w:rsidR="006401FB" w:rsidRDefault="006401FB" w:rsidP="003861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7A7F490" w14:textId="09B86F2A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condary: NIHSS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5E38F8" w14:textId="63AE197C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 difference in outcome between groups</w:t>
            </w:r>
          </w:p>
          <w:p w14:paraId="16BC30ED" w14:textId="77777777" w:rsidR="00645CF9" w:rsidRPr="000C48F0" w:rsidRDefault="00645CF9" w:rsidP="003861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CADBBBB" w14:textId="77777777" w:rsidR="00645CF9" w:rsidRPr="000C48F0" w:rsidRDefault="00645CF9" w:rsidP="003861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007CCCA" w14:textId="49DA662D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 difference in outcome between groups</w:t>
            </w:r>
          </w:p>
        </w:tc>
      </w:tr>
      <w:tr w:rsidR="00645CF9" w:rsidRPr="000C48F0" w14:paraId="290E013C" w14:textId="77777777" w:rsidTr="0038610E">
        <w:trPr>
          <w:trHeight w:val="300"/>
          <w:jc w:val="center"/>
        </w:trPr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0F8E2C" w14:textId="77777777" w:rsidR="00645CF9" w:rsidRPr="000C48F0" w:rsidRDefault="00645CF9" w:rsidP="00645CF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en et al</w:t>
            </w:r>
          </w:p>
          <w:p w14:paraId="04CDDD0B" w14:textId="77777777" w:rsidR="00645CF9" w:rsidRPr="000C48F0" w:rsidRDefault="00645CF9" w:rsidP="00645CF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014 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A5A52B" w14:textId="63DAAC24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0256F1" w14:textId="570AD3B8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hase II</w:t>
            </w:r>
          </w:p>
        </w:tc>
        <w:tc>
          <w:tcPr>
            <w:tcW w:w="14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CE3743" w14:textId="5569103C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v and stereotactic implantation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2AEBC5" w14:textId="3AA0B832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 months -5 years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A3A3A8" w14:textId="42C72D4E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CA3BA0" w14:textId="260E193B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rimary: NIHSS, ESS,EMS, </w:t>
            </w:r>
            <w:proofErr w:type="spellStart"/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RS</w:t>
            </w:r>
            <w:proofErr w:type="spellEnd"/>
          </w:p>
          <w:p w14:paraId="26A6A1D5" w14:textId="5AC9A3EE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</w:p>
          <w:p w14:paraId="619B23DF" w14:textId="77777777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condary: MRI-DTI, TMS-MEP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BC0465" w14:textId="6E21ECB0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mprovement At 12 months,</w:t>
            </w:r>
          </w:p>
          <w:p w14:paraId="73F513C0" w14:textId="77777777" w:rsidR="00645CF9" w:rsidRPr="000C48F0" w:rsidRDefault="00645CF9" w:rsidP="003861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F31AABB" w14:textId="77777777" w:rsidR="006401FB" w:rsidRDefault="006401FB" w:rsidP="003861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655A8AB" w14:textId="77777777" w:rsidR="00C82989" w:rsidRDefault="00C82989" w:rsidP="003861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F0189BD" w14:textId="21293EA9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sitive MEP</w:t>
            </w:r>
          </w:p>
        </w:tc>
      </w:tr>
      <w:tr w:rsidR="00645CF9" w:rsidRPr="000C48F0" w14:paraId="19FD5A9E" w14:textId="77777777" w:rsidTr="0038610E">
        <w:trPr>
          <w:trHeight w:val="300"/>
          <w:jc w:val="center"/>
        </w:trPr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523217" w14:textId="77777777" w:rsidR="00645CF9" w:rsidRPr="000C48F0" w:rsidRDefault="00645CF9" w:rsidP="00645CF9">
            <w:pPr>
              <w:jc w:val="both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teinberg et al </w:t>
            </w:r>
          </w:p>
          <w:p w14:paraId="0158674A" w14:textId="77777777" w:rsidR="00645CF9" w:rsidRPr="000C48F0" w:rsidRDefault="00645CF9" w:rsidP="00645CF9">
            <w:pPr>
              <w:jc w:val="both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7F2793" w14:textId="73477D19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224DB1" w14:textId="18972331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hase 1/II</w:t>
            </w:r>
          </w:p>
        </w:tc>
        <w:tc>
          <w:tcPr>
            <w:tcW w:w="14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0B4D4D" w14:textId="792DD30F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tereotactic injection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A1602F" w14:textId="6E06D27E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 months - 60 months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F3C36A" w14:textId="16C62922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4C6F2E" w14:textId="3DD6DD38" w:rsidR="00C82989" w:rsidRPr="000C48F0" w:rsidRDefault="00645CF9" w:rsidP="00C82989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imary: safety</w:t>
            </w:r>
          </w:p>
          <w:p w14:paraId="67AEA030" w14:textId="58F9CE30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econdary: ESS, NIHSS, FMS, </w:t>
            </w:r>
            <w:proofErr w:type="spellStart"/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RS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44443B" w14:textId="77777777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fe</w:t>
            </w:r>
          </w:p>
          <w:p w14:paraId="22FA4967" w14:textId="0267E9AC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</w:p>
          <w:p w14:paraId="581ADF82" w14:textId="065227BC" w:rsidR="00645CF9" w:rsidRPr="006401FB" w:rsidRDefault="00645CF9" w:rsidP="00C829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mproveme</w:t>
            </w:r>
            <w:r w:rsidR="006401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 in: ESS NIHSS, FMS no change in </w:t>
            </w:r>
            <w:proofErr w:type="spellStart"/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RS</w:t>
            </w:r>
            <w:proofErr w:type="spellEnd"/>
          </w:p>
        </w:tc>
      </w:tr>
      <w:tr w:rsidR="00645CF9" w:rsidRPr="000C48F0" w14:paraId="65475457" w14:textId="77777777" w:rsidTr="0038610E">
        <w:trPr>
          <w:trHeight w:val="300"/>
          <w:jc w:val="center"/>
        </w:trPr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8A1174" w14:textId="77777777" w:rsidR="00645CF9" w:rsidRPr="000C48F0" w:rsidRDefault="00645CF9" w:rsidP="00645CF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alladka</w:t>
            </w:r>
            <w:proofErr w:type="spellEnd"/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 </w:t>
            </w:r>
          </w:p>
          <w:p w14:paraId="72B89684" w14:textId="77777777" w:rsidR="00645CF9" w:rsidRDefault="00645CF9" w:rsidP="00645CF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  <w:p w14:paraId="6949E1A0" w14:textId="77777777" w:rsidR="0038610E" w:rsidRDefault="0038610E" w:rsidP="00645CF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4819FB7" w14:textId="77777777" w:rsidR="0038610E" w:rsidRDefault="0038610E" w:rsidP="00645CF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C08D158" w14:textId="77777777" w:rsidR="0038610E" w:rsidRDefault="0038610E" w:rsidP="00645CF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89A0D8E" w14:textId="77777777" w:rsidR="0038610E" w:rsidRDefault="0038610E" w:rsidP="00645CF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8DF035C" w14:textId="77777777" w:rsidR="0038610E" w:rsidRDefault="0038610E" w:rsidP="00645CF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0BF5417" w14:textId="77777777" w:rsidR="0038610E" w:rsidRDefault="0038610E" w:rsidP="00645CF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6CC4F80" w14:textId="77777777" w:rsidR="0038610E" w:rsidRPr="000C48F0" w:rsidRDefault="0038610E" w:rsidP="00645CF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12E2D4" w14:textId="207D2C61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B5DB90" w14:textId="7D1C47B2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hase I</w:t>
            </w:r>
          </w:p>
        </w:tc>
        <w:tc>
          <w:tcPr>
            <w:tcW w:w="14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B4F729" w14:textId="40F77C4A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tereotaxic ipsilateral putamen injection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7A9D2F" w14:textId="7167E9B0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-60 months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ED043D" w14:textId="3A7CF7BA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C89524" w14:textId="77777777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imary: safety</w:t>
            </w:r>
          </w:p>
          <w:p w14:paraId="260E5F05" w14:textId="67387EE6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</w:p>
          <w:p w14:paraId="14F2511A" w14:textId="7D691FB5" w:rsidR="00645CF9" w:rsidRPr="000C48F0" w:rsidRDefault="00645CF9" w:rsidP="003861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condary: functional change (</w:t>
            </w:r>
            <w:proofErr w:type="spellStart"/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RS</w:t>
            </w:r>
            <w:proofErr w:type="spellEnd"/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NIHSS, BI, MAS, EQ-5D)</w:t>
            </w:r>
          </w:p>
          <w:p w14:paraId="10600D99" w14:textId="6F06E95E" w:rsidR="00645CF9" w:rsidRPr="000C48F0" w:rsidRDefault="00645CF9" w:rsidP="003861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F664B2" w14:textId="222BB6F8" w:rsidR="00645CF9" w:rsidRPr="000C48F0" w:rsidRDefault="006401FB" w:rsidP="00386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fe</w:t>
            </w:r>
          </w:p>
          <w:p w14:paraId="3A81F0C2" w14:textId="44F26102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</w:p>
          <w:p w14:paraId="25FE1221" w14:textId="77777777" w:rsidR="00645CF9" w:rsidRPr="000C48F0" w:rsidRDefault="00645CF9" w:rsidP="003861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F0A32B0" w14:textId="2180661E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mprovement in NIHSS</w:t>
            </w:r>
          </w:p>
        </w:tc>
      </w:tr>
      <w:tr w:rsidR="00645CF9" w:rsidRPr="000C48F0" w14:paraId="6D625CCE" w14:textId="77777777" w:rsidTr="0038610E">
        <w:trPr>
          <w:trHeight w:val="300"/>
          <w:jc w:val="center"/>
        </w:trPr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7B759A" w14:textId="77777777" w:rsidR="00645CF9" w:rsidRPr="000C48F0" w:rsidRDefault="00645CF9" w:rsidP="00645CF9">
            <w:pPr>
              <w:jc w:val="both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Levy et </w:t>
            </w:r>
            <w:proofErr w:type="gramStart"/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</w:t>
            </w:r>
            <w:proofErr w:type="gramEnd"/>
          </w:p>
          <w:p w14:paraId="275B99A5" w14:textId="77777777" w:rsidR="00645CF9" w:rsidRPr="000C48F0" w:rsidRDefault="00645CF9" w:rsidP="00645CF9">
            <w:pPr>
              <w:jc w:val="both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019 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221CCC" w14:textId="30ADD701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F80B67" w14:textId="181E1C54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hase I/II</w:t>
            </w:r>
          </w:p>
        </w:tc>
        <w:tc>
          <w:tcPr>
            <w:tcW w:w="14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DA3572" w14:textId="77777777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415E1D" w14:textId="5631899F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gt;6 months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C43037" w14:textId="45798110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  <w:p w14:paraId="0C7A71DE" w14:textId="77777777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6608CB" w14:textId="2709D19F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imary: safety</w:t>
            </w:r>
          </w:p>
          <w:p w14:paraId="526C274A" w14:textId="77777777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condary: BI, BS, NIHSS, GDS, MMS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7EFE7F" w14:textId="3EBB7D61" w:rsidR="00645CF9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fe</w:t>
            </w:r>
          </w:p>
          <w:p w14:paraId="73E5506D" w14:textId="77777777" w:rsidR="0038610E" w:rsidRPr="0038610E" w:rsidRDefault="0038610E" w:rsidP="0038610E">
            <w:pPr>
              <w:jc w:val="center"/>
              <w:rPr>
                <w:rFonts w:ascii="Times New Roman" w:hAnsi="Times New Roman" w:cs="Times New Roman"/>
              </w:rPr>
            </w:pPr>
          </w:p>
          <w:p w14:paraId="51F6352A" w14:textId="27A183D6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mprovement  at 6 months</w:t>
            </w:r>
          </w:p>
        </w:tc>
      </w:tr>
      <w:tr w:rsidR="00645CF9" w:rsidRPr="000C48F0" w14:paraId="0B085BE2" w14:textId="77777777" w:rsidTr="0038610E">
        <w:trPr>
          <w:trHeight w:val="300"/>
          <w:jc w:val="center"/>
        </w:trPr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8F2ECA" w14:textId="77777777" w:rsidR="00645CF9" w:rsidRPr="000C48F0" w:rsidRDefault="00645CF9" w:rsidP="00645CF9">
            <w:pPr>
              <w:jc w:val="both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uir et al </w:t>
            </w:r>
          </w:p>
          <w:p w14:paraId="1D02E110" w14:textId="77777777" w:rsidR="00645CF9" w:rsidRPr="000C48F0" w:rsidRDefault="00645CF9" w:rsidP="00645CF9">
            <w:pPr>
              <w:jc w:val="both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80E906" w14:textId="3F4B6188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2AD7A3" w14:textId="49E96284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hase II</w:t>
            </w:r>
          </w:p>
        </w:tc>
        <w:tc>
          <w:tcPr>
            <w:tcW w:w="14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9F8DD0" w14:textId="19754011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tereotactic injection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10394E" w14:textId="4227850C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-13 months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734FE3" w14:textId="0127F208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CC762F" w14:textId="77777777" w:rsidR="00645CF9" w:rsidRPr="000C48F0" w:rsidRDefault="00645CF9" w:rsidP="0038610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imary: ARAT (</w:t>
            </w:r>
            <w:r w:rsidRPr="000C48F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≥2 points improvement)</w:t>
            </w:r>
          </w:p>
          <w:p w14:paraId="76DE9DD2" w14:textId="747CDA1F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</w:p>
          <w:p w14:paraId="55597CB2" w14:textId="77777777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condary: NIHSS, BI, FMS, MRS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1198CC" w14:textId="77777777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provement </w:t>
            </w:r>
            <w:proofErr w:type="gramStart"/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:</w:t>
            </w:r>
            <w:proofErr w:type="gramEnd"/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4% of patient at 3 months</w:t>
            </w:r>
          </w:p>
          <w:p w14:paraId="6F1FA5AB" w14:textId="74C8C076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</w:p>
          <w:p w14:paraId="4E10C65F" w14:textId="548C5525" w:rsidR="006401FB" w:rsidRDefault="006401FB" w:rsidP="0038610E">
            <w:pPr>
              <w:jc w:val="center"/>
              <w:rPr>
                <w:rFonts w:ascii="Times New Roman" w:hAnsi="Times New Roman" w:cs="Times New Roman"/>
              </w:rPr>
            </w:pPr>
          </w:p>
          <w:p w14:paraId="6B57313A" w14:textId="47FCF35B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provement at 12 months, ARAT (25%), </w:t>
            </w:r>
            <w:proofErr w:type="spellStart"/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RS</w:t>
            </w:r>
            <w:proofErr w:type="spellEnd"/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35%), BI (40%) and FMS (30%) patients</w:t>
            </w:r>
          </w:p>
        </w:tc>
      </w:tr>
      <w:tr w:rsidR="00645CF9" w:rsidRPr="000C48F0" w14:paraId="5A64DE7F" w14:textId="77777777" w:rsidTr="0038610E">
        <w:trPr>
          <w:trHeight w:val="300"/>
          <w:jc w:val="center"/>
        </w:trPr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B9B076" w14:textId="77777777" w:rsidR="00645CF9" w:rsidRPr="000C48F0" w:rsidRDefault="00645CF9" w:rsidP="00645CF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aillard</w:t>
            </w:r>
            <w:proofErr w:type="spellEnd"/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 </w:t>
            </w:r>
          </w:p>
          <w:p w14:paraId="20B38406" w14:textId="77777777" w:rsidR="00645CF9" w:rsidRPr="000C48F0" w:rsidRDefault="00645CF9" w:rsidP="00645CF9">
            <w:pPr>
              <w:jc w:val="both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020 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DC95E6" w14:textId="26AB4409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rance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2E4DC1" w14:textId="135DCDB6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hase II</w:t>
            </w:r>
          </w:p>
        </w:tc>
        <w:tc>
          <w:tcPr>
            <w:tcW w:w="14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69B62F" w14:textId="77777777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7F1772" w14:textId="10A97AB0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2 weeks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B3393F" w14:textId="50D474EC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A7EEA5" w14:textId="01966A6A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imary: safety and feasibility</w:t>
            </w:r>
          </w:p>
          <w:p w14:paraId="2D7AF1BB" w14:textId="027D0E79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</w:p>
          <w:p w14:paraId="609858D7" w14:textId="12A0E0A6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econdary: NIHSS, BI, </w:t>
            </w:r>
            <w:proofErr w:type="spellStart"/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RS</w:t>
            </w:r>
            <w:proofErr w:type="spellEnd"/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motor-NIHSS, motor-FMS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951C00" w14:textId="69D898C4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fe</w:t>
            </w:r>
            <w:r w:rsidR="006401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easible</w:t>
            </w:r>
          </w:p>
          <w:p w14:paraId="26601B6C" w14:textId="40D6F11E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</w:p>
          <w:p w14:paraId="5008B588" w14:textId="10ECEEEB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</w:p>
          <w:p w14:paraId="7928FE31" w14:textId="6C967586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mprovement in:</w:t>
            </w:r>
          </w:p>
          <w:p w14:paraId="34AC8B32" w14:textId="632792CF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tor-NIHSS, motor-FMS</w:t>
            </w:r>
          </w:p>
        </w:tc>
      </w:tr>
      <w:tr w:rsidR="00645CF9" w:rsidRPr="000C48F0" w14:paraId="5CFC31FB" w14:textId="77777777" w:rsidTr="0038610E">
        <w:trPr>
          <w:trHeight w:val="300"/>
          <w:jc w:val="center"/>
        </w:trPr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B8861A" w14:textId="77777777" w:rsidR="00645CF9" w:rsidRPr="000C48F0" w:rsidRDefault="00645CF9" w:rsidP="00645CF9">
            <w:pPr>
              <w:jc w:val="both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iu et al</w:t>
            </w:r>
          </w:p>
          <w:p w14:paraId="43FD76BA" w14:textId="77777777" w:rsidR="00645CF9" w:rsidRPr="000C48F0" w:rsidRDefault="00645CF9" w:rsidP="00645CF9">
            <w:pPr>
              <w:jc w:val="both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021 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C08AE5" w14:textId="0037F614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3BDFA6" w14:textId="7DE81FCC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hase 1</w:t>
            </w:r>
          </w:p>
        </w:tc>
        <w:tc>
          <w:tcPr>
            <w:tcW w:w="14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FFC6AA" w14:textId="4D18E0B4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tereotactic injection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7515B0" w14:textId="4E712A63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 months -10 years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CDE80B" w14:textId="6673FF5D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4BB613" w14:textId="77777777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imary: safety</w:t>
            </w:r>
          </w:p>
          <w:p w14:paraId="2394ED11" w14:textId="0B18861A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</w:p>
          <w:p w14:paraId="235769E3" w14:textId="77777777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condary: NIHSS, BI, BBS, FM-sensation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85F298" w14:textId="77777777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fe</w:t>
            </w:r>
          </w:p>
          <w:p w14:paraId="0CB895DA" w14:textId="46DD5BD3" w:rsidR="00645CF9" w:rsidRPr="000C48F0" w:rsidRDefault="00645CF9" w:rsidP="0038610E">
            <w:pPr>
              <w:jc w:val="center"/>
              <w:rPr>
                <w:rFonts w:ascii="Times New Roman" w:hAnsi="Times New Roman" w:cs="Times New Roman"/>
              </w:rPr>
            </w:pPr>
          </w:p>
          <w:p w14:paraId="20597D93" w14:textId="77777777" w:rsidR="00645CF9" w:rsidRPr="000C48F0" w:rsidRDefault="00645CF9" w:rsidP="003861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4333EC8" w14:textId="35189953" w:rsidR="00645CF9" w:rsidRPr="000C48F0" w:rsidRDefault="00645CF9" w:rsidP="003861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48F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mprovement in NIHSS BI, BBS and FM-sensation</w:t>
            </w:r>
          </w:p>
        </w:tc>
      </w:tr>
    </w:tbl>
    <w:p w14:paraId="52165448" w14:textId="77777777" w:rsidR="00CE4BD6" w:rsidRDefault="00CE4BD6" w:rsidP="00CE4BD6">
      <w:pPr>
        <w:spacing w:before="240" w:after="24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531CFA68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</w:t>
      </w:r>
    </w:p>
    <w:p w14:paraId="3DAC2FCA" w14:textId="77777777" w:rsidR="00CE4BD6" w:rsidRDefault="00CE4BD6" w:rsidP="00CE4BD6">
      <w:pPr>
        <w:spacing w:before="240" w:after="240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7CED8DFE" w14:textId="77777777" w:rsidR="00095798" w:rsidRDefault="00095798"/>
    <w:sectPr w:rsidR="000957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BD6"/>
    <w:rsid w:val="00095798"/>
    <w:rsid w:val="000C48F0"/>
    <w:rsid w:val="00266D47"/>
    <w:rsid w:val="0038610E"/>
    <w:rsid w:val="006401FB"/>
    <w:rsid w:val="00645CF9"/>
    <w:rsid w:val="00905C02"/>
    <w:rsid w:val="00951CBF"/>
    <w:rsid w:val="00C82989"/>
    <w:rsid w:val="00CE4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FC7DD9"/>
  <w15:docId w15:val="{64B5BF47-A6E2-DC44-BC35-366BC78C3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BD6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4BD6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1Light">
    <w:name w:val="Grid Table 1 Light"/>
    <w:basedOn w:val="TableNormal"/>
    <w:uiPriority w:val="46"/>
    <w:rsid w:val="00CE4BD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3</Pages>
  <Words>428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, Ghada</dc:creator>
  <cp:keywords/>
  <dc:description/>
  <cp:lastModifiedBy>Mohamed, Ghada</cp:lastModifiedBy>
  <cp:revision>5</cp:revision>
  <dcterms:created xsi:type="dcterms:W3CDTF">2023-11-08T23:57:00Z</dcterms:created>
  <dcterms:modified xsi:type="dcterms:W3CDTF">2024-04-19T02:47:00Z</dcterms:modified>
</cp:coreProperties>
</file>